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E7FC9" w14:textId="77777777" w:rsidR="00D22B75" w:rsidRPr="00EA3515" w:rsidRDefault="00D22B75" w:rsidP="00D22B75">
      <w:pPr>
        <w:jc w:val="center"/>
      </w:pPr>
      <w:r w:rsidRPr="00EA3515">
        <w:t>Supplemental Materials</w:t>
      </w:r>
    </w:p>
    <w:p w14:paraId="66A931A9" w14:textId="77777777" w:rsidR="00D22B75" w:rsidRPr="00EA3515" w:rsidRDefault="00D22B75" w:rsidP="00D22B75">
      <w:r w:rsidRPr="00EA3515">
        <w:t xml:space="preserve">Figure S1: Response rate by county. Underlined counties are urban. Large cities </w:t>
      </w:r>
      <w:proofErr w:type="gramStart"/>
      <w:r w:rsidRPr="00EA3515">
        <w:t>are located in</w:t>
      </w:r>
      <w:proofErr w:type="gramEnd"/>
      <w:r w:rsidRPr="00EA3515">
        <w:t xml:space="preserve"> the urban counties, such as Seattle in King County and Tacoma in Pierce County.</w:t>
      </w:r>
    </w:p>
    <w:p w14:paraId="03E312F7" w14:textId="77777777" w:rsidR="00D22B75" w:rsidRPr="00EA3515" w:rsidRDefault="00D22B75" w:rsidP="00D22B75">
      <w:r w:rsidRPr="00EA3515">
        <w:rPr>
          <w:noProof/>
        </w:rPr>
        <w:drawing>
          <wp:inline distT="0" distB="0" distL="0" distR="0" wp14:anchorId="7B51D1E6" wp14:editId="0CEE61B0">
            <wp:extent cx="5943600" cy="3343275"/>
            <wp:effectExtent l="0" t="0" r="0" b="9525"/>
            <wp:docPr id="4" name="Picture 4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Map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B36CB" w14:textId="77777777" w:rsidR="00D22B75" w:rsidRPr="00EA3515" w:rsidRDefault="00D22B75" w:rsidP="00D22B75"/>
    <w:p w14:paraId="26D0D9C0" w14:textId="77777777" w:rsidR="00CB2FA4" w:rsidRDefault="00D22B75"/>
    <w:sectPr w:rsidR="00CB2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B75"/>
    <w:rsid w:val="001F479F"/>
    <w:rsid w:val="005901AC"/>
    <w:rsid w:val="00D22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61D41"/>
  <w15:chartTrackingRefBased/>
  <w15:docId w15:val="{035EC260-8E87-4663-B972-FC93649D6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B75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Salene M</dc:creator>
  <cp:keywords/>
  <dc:description/>
  <cp:lastModifiedBy>Jones, Salene M</cp:lastModifiedBy>
  <cp:revision>1</cp:revision>
  <dcterms:created xsi:type="dcterms:W3CDTF">2023-12-12T17:57:00Z</dcterms:created>
  <dcterms:modified xsi:type="dcterms:W3CDTF">2023-12-12T17:57:00Z</dcterms:modified>
</cp:coreProperties>
</file>